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CF469C" w14:textId="304109FB" w:rsidR="00FF2814" w:rsidRPr="00FD1FBC" w:rsidRDefault="00D95E85">
      <w:pPr>
        <w:rPr>
          <w:rFonts w:ascii="Arial" w:hAnsi="Arial" w:cs="Arial"/>
          <w:sz w:val="18"/>
          <w:szCs w:val="18"/>
        </w:rPr>
      </w:pPr>
      <w:r w:rsidRPr="00FD1FBC">
        <w:rPr>
          <w:rFonts w:ascii="Arial" w:hAnsi="Arial" w:cs="Arial"/>
          <w:b/>
          <w:sz w:val="18"/>
          <w:szCs w:val="18"/>
        </w:rPr>
        <w:t>Appendix 2</w:t>
      </w:r>
      <w:r w:rsidR="00FD1FBC" w:rsidRPr="00FD1FBC">
        <w:rPr>
          <w:rFonts w:ascii="Arial" w:hAnsi="Arial" w:cs="Arial"/>
          <w:b/>
          <w:sz w:val="18"/>
          <w:szCs w:val="18"/>
        </w:rPr>
        <w:t>.</w:t>
      </w:r>
      <w:r w:rsidR="00FD1FBC" w:rsidRPr="00FD1FBC">
        <w:rPr>
          <w:rFonts w:ascii="Arial" w:hAnsi="Arial" w:cs="Arial"/>
          <w:sz w:val="18"/>
          <w:szCs w:val="18"/>
        </w:rPr>
        <w:t xml:space="preserve"> Requisite c</w:t>
      </w:r>
      <w:r w:rsidR="007A752C" w:rsidRPr="00FD1FBC">
        <w:rPr>
          <w:rFonts w:ascii="Arial" w:hAnsi="Arial" w:cs="Arial"/>
          <w:sz w:val="18"/>
          <w:szCs w:val="18"/>
        </w:rPr>
        <w:t>haract</w:t>
      </w:r>
      <w:r w:rsidR="00FD1FBC" w:rsidRPr="00FD1FBC">
        <w:rPr>
          <w:rFonts w:ascii="Arial" w:hAnsi="Arial" w:cs="Arial"/>
          <w:sz w:val="18"/>
          <w:szCs w:val="18"/>
        </w:rPr>
        <w:t>eristics &amp; competencies to all entrustable professional activities.</w:t>
      </w:r>
    </w:p>
    <w:p w14:paraId="48D4AD15" w14:textId="77777777" w:rsidR="007A752C" w:rsidRDefault="007A752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655"/>
      </w:tblGrid>
      <w:tr w:rsidR="00015A72" w:rsidRPr="00FD1FBC" w14:paraId="3722FA87" w14:textId="77777777" w:rsidTr="009F001F">
        <w:tc>
          <w:tcPr>
            <w:tcW w:w="9350" w:type="dxa"/>
            <w:gridSpan w:val="2"/>
          </w:tcPr>
          <w:p w14:paraId="14B9CE10" w14:textId="5062D143" w:rsidR="00015A72" w:rsidRPr="00FD1FBC" w:rsidRDefault="00FD1FB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n Cate’s general conditions for t</w:t>
            </w:r>
            <w:r w:rsidR="00015A72" w:rsidRPr="00FD1FBC">
              <w:rPr>
                <w:rFonts w:ascii="Arial" w:hAnsi="Arial" w:cs="Arial"/>
                <w:sz w:val="18"/>
                <w:szCs w:val="18"/>
              </w:rPr>
              <w:t>rust</w:t>
            </w:r>
          </w:p>
        </w:tc>
      </w:tr>
      <w:tr w:rsidR="00593465" w:rsidRPr="00FD1FBC" w14:paraId="5582B676" w14:textId="77777777" w:rsidTr="00593465">
        <w:tc>
          <w:tcPr>
            <w:tcW w:w="2695" w:type="dxa"/>
          </w:tcPr>
          <w:p w14:paraId="53F1E828" w14:textId="77777777" w:rsidR="00593465" w:rsidRPr="00FD1FBC" w:rsidRDefault="00593465">
            <w:pPr>
              <w:rPr>
                <w:rFonts w:ascii="Arial" w:hAnsi="Arial" w:cs="Arial"/>
                <w:sz w:val="18"/>
                <w:szCs w:val="18"/>
              </w:rPr>
            </w:pPr>
            <w:r w:rsidRPr="00FD1FBC">
              <w:rPr>
                <w:rFonts w:ascii="Arial" w:hAnsi="Arial" w:cs="Arial"/>
                <w:sz w:val="18"/>
                <w:szCs w:val="18"/>
              </w:rPr>
              <w:t>Integrity</w:t>
            </w:r>
          </w:p>
        </w:tc>
        <w:tc>
          <w:tcPr>
            <w:tcW w:w="6655" w:type="dxa"/>
          </w:tcPr>
          <w:p w14:paraId="3A57B126" w14:textId="77777777" w:rsidR="00593465" w:rsidRPr="00FD1FBC" w:rsidRDefault="00593465">
            <w:pPr>
              <w:rPr>
                <w:rFonts w:ascii="Arial" w:hAnsi="Arial" w:cs="Arial"/>
                <w:sz w:val="18"/>
                <w:szCs w:val="18"/>
              </w:rPr>
            </w:pPr>
            <w:r w:rsidRPr="00FD1FBC">
              <w:rPr>
                <w:rFonts w:ascii="Arial" w:eastAsia="Times New Roman" w:hAnsi="Arial" w:cs="Arial"/>
                <w:bCs/>
                <w:sz w:val="18"/>
                <w:szCs w:val="18"/>
              </w:rPr>
              <w:t>“</w:t>
            </w:r>
            <w:r w:rsidRPr="00FD1FBC">
              <w:rPr>
                <w:rFonts w:ascii="Arial" w:hAnsi="Arial" w:cs="Arial"/>
                <w:sz w:val="18"/>
                <w:szCs w:val="18"/>
              </w:rPr>
              <w:t>Benevolence: having favorable intentions, honesty, and truthfulness “</w:t>
            </w:r>
          </w:p>
          <w:p w14:paraId="02641B94" w14:textId="55CAE68D" w:rsidR="00015A72" w:rsidRPr="00FD1FBC" w:rsidRDefault="00FD1FBC" w:rsidP="00015A7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cts responsibly, is truthful and</w:t>
            </w:r>
            <w:r w:rsidR="00015A72" w:rsidRPr="00FD1FB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accountable for actions and words</w:t>
            </w:r>
          </w:p>
        </w:tc>
      </w:tr>
      <w:tr w:rsidR="00593465" w:rsidRPr="00FD1FBC" w14:paraId="5BB595F0" w14:textId="77777777" w:rsidTr="00593465">
        <w:tc>
          <w:tcPr>
            <w:tcW w:w="2695" w:type="dxa"/>
          </w:tcPr>
          <w:p w14:paraId="129EA177" w14:textId="7F3C14D6" w:rsidR="00593465" w:rsidRPr="00FD1FBC" w:rsidRDefault="00015A72">
            <w:pPr>
              <w:rPr>
                <w:rFonts w:ascii="Arial" w:hAnsi="Arial" w:cs="Arial"/>
                <w:sz w:val="18"/>
                <w:szCs w:val="18"/>
              </w:rPr>
            </w:pPr>
            <w:r w:rsidRPr="00FD1FBC">
              <w:rPr>
                <w:rFonts w:ascii="Arial" w:hAnsi="Arial" w:cs="Arial"/>
                <w:sz w:val="18"/>
                <w:szCs w:val="18"/>
              </w:rPr>
              <w:t>Reliability</w:t>
            </w:r>
          </w:p>
        </w:tc>
        <w:tc>
          <w:tcPr>
            <w:tcW w:w="6655" w:type="dxa"/>
          </w:tcPr>
          <w:p w14:paraId="2E986D71" w14:textId="77777777" w:rsidR="00593465" w:rsidRPr="00FD1FBC" w:rsidRDefault="00015A72">
            <w:pPr>
              <w:rPr>
                <w:rFonts w:ascii="Arial" w:hAnsi="Arial" w:cs="Arial"/>
                <w:sz w:val="18"/>
                <w:szCs w:val="18"/>
              </w:rPr>
            </w:pPr>
            <w:r w:rsidRPr="00FD1FBC">
              <w:rPr>
                <w:rFonts w:ascii="Arial" w:eastAsia="Times New Roman" w:hAnsi="Arial" w:cs="Arial"/>
                <w:bCs/>
                <w:sz w:val="18"/>
                <w:szCs w:val="18"/>
              </w:rPr>
              <w:t>“</w:t>
            </w:r>
            <w:r w:rsidRPr="00FD1FBC">
              <w:rPr>
                <w:rFonts w:ascii="Arial" w:hAnsi="Arial" w:cs="Arial"/>
                <w:sz w:val="18"/>
                <w:szCs w:val="18"/>
              </w:rPr>
              <w:t>Working conscientiously and showing predictable behavior “</w:t>
            </w:r>
          </w:p>
          <w:p w14:paraId="28AB59A6" w14:textId="77777777" w:rsidR="00015A72" w:rsidRPr="00FD1FBC" w:rsidRDefault="00015A72" w:rsidP="00015A72">
            <w:pPr>
              <w:pStyle w:val="ListParagraph"/>
              <w:numPr>
                <w:ilvl w:val="1"/>
                <w:numId w:val="1"/>
              </w:numPr>
              <w:ind w:left="787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D1FBC">
              <w:rPr>
                <w:rFonts w:ascii="Arial" w:hAnsi="Arial" w:cs="Arial"/>
                <w:sz w:val="18"/>
                <w:szCs w:val="18"/>
              </w:rPr>
              <w:t>Trainee is thorough and accurate in data gathering</w:t>
            </w:r>
          </w:p>
          <w:p w14:paraId="6AA51F7B" w14:textId="36C18D54" w:rsidR="00015A72" w:rsidRPr="00FD1FBC" w:rsidRDefault="00015A72" w:rsidP="00015A72">
            <w:pPr>
              <w:pStyle w:val="ListParagraph"/>
              <w:numPr>
                <w:ilvl w:val="1"/>
                <w:numId w:val="1"/>
              </w:numPr>
              <w:ind w:left="787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D1FBC">
              <w:rPr>
                <w:rFonts w:ascii="Arial" w:hAnsi="Arial" w:cs="Arial"/>
                <w:sz w:val="18"/>
                <w:szCs w:val="18"/>
              </w:rPr>
              <w:t>Trainee is dependable in following through with assigned or necessary tasks</w:t>
            </w:r>
          </w:p>
        </w:tc>
      </w:tr>
      <w:tr w:rsidR="00593465" w:rsidRPr="00FD1FBC" w14:paraId="079B3168" w14:textId="77777777" w:rsidTr="00593465">
        <w:tc>
          <w:tcPr>
            <w:tcW w:w="2695" w:type="dxa"/>
          </w:tcPr>
          <w:p w14:paraId="6045F360" w14:textId="457F5837" w:rsidR="00593465" w:rsidRPr="00FD1FBC" w:rsidRDefault="00015A72">
            <w:pPr>
              <w:rPr>
                <w:rFonts w:ascii="Arial" w:hAnsi="Arial" w:cs="Arial"/>
                <w:sz w:val="18"/>
                <w:szCs w:val="18"/>
              </w:rPr>
            </w:pPr>
            <w:r w:rsidRPr="00FD1FBC">
              <w:rPr>
                <w:rFonts w:ascii="Arial" w:hAnsi="Arial" w:cs="Arial"/>
                <w:sz w:val="18"/>
                <w:szCs w:val="18"/>
              </w:rPr>
              <w:t>Humility</w:t>
            </w:r>
          </w:p>
        </w:tc>
        <w:tc>
          <w:tcPr>
            <w:tcW w:w="6655" w:type="dxa"/>
          </w:tcPr>
          <w:p w14:paraId="5F464341" w14:textId="77777777" w:rsidR="00593465" w:rsidRPr="00FD1FBC" w:rsidRDefault="00015A72">
            <w:pPr>
              <w:rPr>
                <w:rFonts w:ascii="Arial" w:hAnsi="Arial" w:cs="Arial"/>
                <w:sz w:val="18"/>
                <w:szCs w:val="18"/>
              </w:rPr>
            </w:pPr>
            <w:r w:rsidRPr="00FD1FBC">
              <w:rPr>
                <w:rFonts w:ascii="Arial" w:eastAsia="Times New Roman" w:hAnsi="Arial" w:cs="Arial"/>
                <w:bCs/>
                <w:sz w:val="18"/>
                <w:szCs w:val="18"/>
              </w:rPr>
              <w:t>“</w:t>
            </w:r>
            <w:r w:rsidRPr="00FD1FBC">
              <w:rPr>
                <w:rFonts w:ascii="Arial" w:hAnsi="Arial" w:cs="Arial"/>
                <w:sz w:val="18"/>
                <w:szCs w:val="18"/>
              </w:rPr>
              <w:t>Discernment of own limitations and willingness to ask for help when needed”</w:t>
            </w:r>
          </w:p>
          <w:p w14:paraId="258EF8F2" w14:textId="77777777" w:rsidR="00015A72" w:rsidRPr="00FD1FBC" w:rsidRDefault="00015A72" w:rsidP="00015A72">
            <w:pPr>
              <w:pStyle w:val="ListParagraph"/>
              <w:numPr>
                <w:ilvl w:val="1"/>
                <w:numId w:val="3"/>
              </w:numPr>
              <w:ind w:left="787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D1FBC">
              <w:rPr>
                <w:rFonts w:ascii="Arial" w:eastAsia="Times New Roman" w:hAnsi="Arial" w:cs="Arial"/>
                <w:bCs/>
                <w:sz w:val="18"/>
                <w:szCs w:val="18"/>
              </w:rPr>
              <w:t>Recognizes limits of their own knowledge and skill in all situations, and asks for help when needed</w:t>
            </w:r>
          </w:p>
          <w:p w14:paraId="769685E2" w14:textId="6B72F186" w:rsidR="00015A72" w:rsidRPr="00FD1FBC" w:rsidRDefault="00015A72" w:rsidP="00015A72">
            <w:pPr>
              <w:pStyle w:val="ListParagraph"/>
              <w:numPr>
                <w:ilvl w:val="1"/>
                <w:numId w:val="3"/>
              </w:numPr>
              <w:ind w:left="787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D1FBC">
              <w:rPr>
                <w:rFonts w:ascii="Arial" w:eastAsia="Times New Roman" w:hAnsi="Arial" w:cs="Arial"/>
                <w:bCs/>
                <w:sz w:val="18"/>
                <w:szCs w:val="18"/>
              </w:rPr>
              <w:t>Uses just-in-time resources to access medical information when additional knowledge is required</w:t>
            </w:r>
          </w:p>
        </w:tc>
      </w:tr>
      <w:tr w:rsidR="00015A72" w:rsidRPr="00FD1FBC" w14:paraId="291347B2" w14:textId="77777777" w:rsidTr="00C03DCF">
        <w:tc>
          <w:tcPr>
            <w:tcW w:w="9350" w:type="dxa"/>
            <w:gridSpan w:val="2"/>
          </w:tcPr>
          <w:p w14:paraId="4181BBED" w14:textId="09256499" w:rsidR="00015A72" w:rsidRPr="00FD1FBC" w:rsidRDefault="00FD1FB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ditional characteristics and</w:t>
            </w:r>
            <w:r w:rsidR="00015A72" w:rsidRPr="00FD1FBC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015A72" w:rsidRPr="00FD1FBC">
              <w:rPr>
                <w:rFonts w:ascii="Arial" w:hAnsi="Arial" w:cs="Arial"/>
                <w:sz w:val="18"/>
                <w:szCs w:val="18"/>
              </w:rPr>
              <w:t>ompetencies required</w:t>
            </w:r>
            <w:r>
              <w:rPr>
                <w:rFonts w:ascii="Arial" w:hAnsi="Arial" w:cs="Arial"/>
                <w:sz w:val="18"/>
                <w:szCs w:val="18"/>
              </w:rPr>
              <w:t xml:space="preserve"> for t</w:t>
            </w:r>
            <w:r w:rsidR="009F0498" w:rsidRPr="00FD1FBC">
              <w:rPr>
                <w:rFonts w:ascii="Arial" w:hAnsi="Arial" w:cs="Arial"/>
                <w:sz w:val="18"/>
                <w:szCs w:val="18"/>
              </w:rPr>
              <w:t>rust</w:t>
            </w:r>
          </w:p>
        </w:tc>
      </w:tr>
      <w:tr w:rsidR="00593465" w:rsidRPr="00FD1FBC" w14:paraId="7A9B4E17" w14:textId="77777777" w:rsidTr="00593465">
        <w:tc>
          <w:tcPr>
            <w:tcW w:w="2695" w:type="dxa"/>
          </w:tcPr>
          <w:p w14:paraId="63B22DE9" w14:textId="30F27B6E" w:rsidR="00593465" w:rsidRPr="00FD1FBC" w:rsidRDefault="00015A72">
            <w:pPr>
              <w:rPr>
                <w:rFonts w:ascii="Arial" w:hAnsi="Arial" w:cs="Arial"/>
                <w:sz w:val="18"/>
                <w:szCs w:val="18"/>
              </w:rPr>
            </w:pPr>
            <w:r w:rsidRPr="00FD1FBC">
              <w:rPr>
                <w:rFonts w:ascii="Arial" w:hAnsi="Arial" w:cs="Arial"/>
                <w:sz w:val="18"/>
                <w:szCs w:val="18"/>
              </w:rPr>
              <w:t>Respectfulness</w:t>
            </w:r>
          </w:p>
        </w:tc>
        <w:tc>
          <w:tcPr>
            <w:tcW w:w="6655" w:type="dxa"/>
          </w:tcPr>
          <w:p w14:paraId="2A5F844D" w14:textId="77777777" w:rsidR="00015A72" w:rsidRPr="00FD1FBC" w:rsidRDefault="00015A72" w:rsidP="00015A72">
            <w:pPr>
              <w:pStyle w:val="ListParagraph"/>
              <w:numPr>
                <w:ilvl w:val="1"/>
                <w:numId w:val="5"/>
              </w:numPr>
              <w:ind w:left="427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D1FB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Trainee is respectful of patients, including those from </w:t>
            </w:r>
            <w:r w:rsidRPr="00FD1FB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diverse backgrounds </w:t>
            </w:r>
          </w:p>
          <w:p w14:paraId="2D6357D0" w14:textId="77777777" w:rsidR="00015A72" w:rsidRPr="00FD1FBC" w:rsidRDefault="00015A72" w:rsidP="00015A72">
            <w:pPr>
              <w:pStyle w:val="ListParagraph"/>
              <w:numPr>
                <w:ilvl w:val="1"/>
                <w:numId w:val="5"/>
              </w:numPr>
              <w:ind w:left="427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D1FBC">
              <w:rPr>
                <w:rFonts w:ascii="Arial" w:eastAsia="Times New Roman" w:hAnsi="Arial" w:cs="Arial"/>
                <w:bCs/>
                <w:sz w:val="18"/>
                <w:szCs w:val="18"/>
              </w:rPr>
              <w:t>Trainee is respectful of all members of the healthcare team, including paramedical staff</w:t>
            </w:r>
          </w:p>
          <w:p w14:paraId="459830F7" w14:textId="6CF34D23" w:rsidR="00593465" w:rsidRPr="00595FAE" w:rsidRDefault="00FD1FBC" w:rsidP="00595FAE">
            <w:pPr>
              <w:pStyle w:val="ListParagraph"/>
              <w:numPr>
                <w:ilvl w:val="1"/>
                <w:numId w:val="5"/>
              </w:numPr>
              <w:ind w:left="427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Values and</w:t>
            </w:r>
            <w:r w:rsidR="00015A72" w:rsidRPr="00FD1FB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receives questions / input / suggestions from all members of the healthcare team (specifically nursing) in a collaborative manner</w:t>
            </w:r>
            <w:bookmarkStart w:id="0" w:name="_GoBack"/>
            <w:bookmarkEnd w:id="0"/>
          </w:p>
        </w:tc>
      </w:tr>
      <w:tr w:rsidR="00593465" w:rsidRPr="00FD1FBC" w14:paraId="6E3EE0BD" w14:textId="77777777" w:rsidTr="00593465">
        <w:tc>
          <w:tcPr>
            <w:tcW w:w="2695" w:type="dxa"/>
          </w:tcPr>
          <w:p w14:paraId="4C548C9B" w14:textId="77777777" w:rsidR="00015A72" w:rsidRPr="00FD1FBC" w:rsidRDefault="00015A72" w:rsidP="00015A72">
            <w:pPr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D1FB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Self-monitoring and resilience </w:t>
            </w:r>
          </w:p>
          <w:p w14:paraId="330FCACF" w14:textId="77777777" w:rsidR="00593465" w:rsidRPr="00FD1FBC" w:rsidRDefault="00593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55" w:type="dxa"/>
          </w:tcPr>
          <w:p w14:paraId="79585B58" w14:textId="77777777" w:rsidR="00015A72" w:rsidRPr="00FD1FBC" w:rsidRDefault="00015A72" w:rsidP="00015A72">
            <w:pPr>
              <w:pStyle w:val="ListParagraph"/>
              <w:numPr>
                <w:ilvl w:val="1"/>
                <w:numId w:val="6"/>
              </w:numPr>
              <w:ind w:left="427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D1FBC">
              <w:rPr>
                <w:rFonts w:ascii="Arial" w:eastAsia="Times New Roman" w:hAnsi="Arial" w:cs="Arial"/>
                <w:bCs/>
                <w:sz w:val="18"/>
                <w:szCs w:val="18"/>
              </w:rPr>
              <w:t>Trainee demonstrates readiness for work; recognizes when outside occurrences are affecting their attitude or performance, and minimizes this influence</w:t>
            </w:r>
          </w:p>
          <w:p w14:paraId="7FE423D0" w14:textId="0557B6C9" w:rsidR="00593465" w:rsidRPr="00595FAE" w:rsidRDefault="00015A72" w:rsidP="00595FAE">
            <w:pPr>
              <w:pStyle w:val="ListParagraph"/>
              <w:numPr>
                <w:ilvl w:val="1"/>
                <w:numId w:val="6"/>
              </w:numPr>
              <w:ind w:left="427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D1FBC">
              <w:rPr>
                <w:rFonts w:ascii="Arial" w:eastAsia="Times New Roman" w:hAnsi="Arial" w:cs="Arial"/>
                <w:bCs/>
                <w:sz w:val="18"/>
                <w:szCs w:val="18"/>
              </w:rPr>
              <w:t>Identifies when elements of burnout or work-related stress (compassion fatigue, depersonalization, emotional exhaustion, cynicism) is affecting their attitude or performance, and minimizes this influence</w:t>
            </w:r>
          </w:p>
        </w:tc>
      </w:tr>
      <w:tr w:rsidR="00593465" w:rsidRPr="00FD1FBC" w14:paraId="5D1333E6" w14:textId="77777777" w:rsidTr="00593465">
        <w:tc>
          <w:tcPr>
            <w:tcW w:w="2695" w:type="dxa"/>
          </w:tcPr>
          <w:p w14:paraId="7D40AE5D" w14:textId="2187FBD3" w:rsidR="00593465" w:rsidRPr="00FD1FBC" w:rsidRDefault="00015A72">
            <w:pPr>
              <w:rPr>
                <w:rFonts w:ascii="Arial" w:hAnsi="Arial" w:cs="Arial"/>
                <w:sz w:val="18"/>
                <w:szCs w:val="18"/>
              </w:rPr>
            </w:pPr>
            <w:r w:rsidRPr="00FD1FBC">
              <w:rPr>
                <w:rFonts w:ascii="Arial" w:eastAsia="Times New Roman" w:hAnsi="Arial" w:cs="Arial"/>
                <w:bCs/>
                <w:sz w:val="18"/>
                <w:szCs w:val="18"/>
              </w:rPr>
              <w:t>Self-assessment and self-improvement</w:t>
            </w:r>
          </w:p>
        </w:tc>
        <w:tc>
          <w:tcPr>
            <w:tcW w:w="6655" w:type="dxa"/>
          </w:tcPr>
          <w:p w14:paraId="31C991CD" w14:textId="77777777" w:rsidR="00593465" w:rsidRPr="00FD1FBC" w:rsidRDefault="00015A72" w:rsidP="00015A72">
            <w:pPr>
              <w:pStyle w:val="ListParagraph"/>
              <w:numPr>
                <w:ilvl w:val="1"/>
                <w:numId w:val="6"/>
              </w:numPr>
              <w:ind w:left="427"/>
              <w:rPr>
                <w:rFonts w:ascii="Arial" w:hAnsi="Arial" w:cs="Arial"/>
                <w:sz w:val="18"/>
                <w:szCs w:val="18"/>
              </w:rPr>
            </w:pPr>
            <w:r w:rsidRPr="00FD1FBC">
              <w:rPr>
                <w:rFonts w:ascii="Arial" w:eastAsia="Times New Roman" w:hAnsi="Arial" w:cs="Arial"/>
                <w:bCs/>
                <w:sz w:val="18"/>
                <w:szCs w:val="18"/>
              </w:rPr>
              <w:t>Trainee recognizes, reflects upon and elucidates (via feedback from others) own strengths and weaknesses and makes improvements in performance accordingly</w:t>
            </w:r>
          </w:p>
          <w:p w14:paraId="356E21CB" w14:textId="1CEB3FC4" w:rsidR="00146D43" w:rsidRPr="00FD1FBC" w:rsidRDefault="00146D43" w:rsidP="00015A72">
            <w:pPr>
              <w:pStyle w:val="ListParagraph"/>
              <w:numPr>
                <w:ilvl w:val="1"/>
                <w:numId w:val="6"/>
              </w:numPr>
              <w:ind w:left="427"/>
              <w:rPr>
                <w:rFonts w:ascii="Arial" w:hAnsi="Arial" w:cs="Arial"/>
                <w:sz w:val="18"/>
                <w:szCs w:val="18"/>
              </w:rPr>
            </w:pPr>
            <w:r w:rsidRPr="00FD1FBC">
              <w:rPr>
                <w:rFonts w:ascii="Arial" w:eastAsia="Times New Roman" w:hAnsi="Arial" w:cs="Arial"/>
                <w:bCs/>
                <w:sz w:val="18"/>
                <w:szCs w:val="18"/>
              </w:rPr>
              <w:t>Demonstrates accurate self-reflection skills</w:t>
            </w:r>
          </w:p>
        </w:tc>
      </w:tr>
    </w:tbl>
    <w:p w14:paraId="44BADF83" w14:textId="77777777" w:rsidR="007A752C" w:rsidRDefault="007A752C"/>
    <w:p w14:paraId="501D8014" w14:textId="77777777" w:rsidR="007A752C" w:rsidRDefault="007A752C"/>
    <w:p w14:paraId="16C750CA" w14:textId="77777777" w:rsidR="007A752C" w:rsidRDefault="007A752C"/>
    <w:sectPr w:rsidR="007A752C" w:rsidSect="00C07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331940"/>
    <w:multiLevelType w:val="hybridMultilevel"/>
    <w:tmpl w:val="C28C31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FF5002"/>
    <w:multiLevelType w:val="hybridMultilevel"/>
    <w:tmpl w:val="007E33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CD3713"/>
    <w:multiLevelType w:val="hybridMultilevel"/>
    <w:tmpl w:val="4B5C82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E43387"/>
    <w:multiLevelType w:val="hybridMultilevel"/>
    <w:tmpl w:val="E2BCF0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40B4A22"/>
    <w:multiLevelType w:val="hybridMultilevel"/>
    <w:tmpl w:val="8D162E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4D87627"/>
    <w:multiLevelType w:val="hybridMultilevel"/>
    <w:tmpl w:val="1186AC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52C"/>
    <w:rsid w:val="00015A72"/>
    <w:rsid w:val="0004777F"/>
    <w:rsid w:val="00146D43"/>
    <w:rsid w:val="00170C24"/>
    <w:rsid w:val="00593465"/>
    <w:rsid w:val="00595FAE"/>
    <w:rsid w:val="007A241C"/>
    <w:rsid w:val="007A752C"/>
    <w:rsid w:val="009F0498"/>
    <w:rsid w:val="009F785B"/>
    <w:rsid w:val="00AC74BB"/>
    <w:rsid w:val="00C07C79"/>
    <w:rsid w:val="00D95E85"/>
    <w:rsid w:val="00E6514D"/>
    <w:rsid w:val="00FD1FBC"/>
    <w:rsid w:val="00FF2814"/>
    <w:rsid w:val="00FF5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53426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34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15A72"/>
    <w:pPr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D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D4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7</Words>
  <Characters>152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Hart</dc:creator>
  <cp:keywords/>
  <dc:description/>
  <cp:lastModifiedBy>Microsoft Office User</cp:lastModifiedBy>
  <cp:revision>12</cp:revision>
  <dcterms:created xsi:type="dcterms:W3CDTF">2017-03-27T01:09:00Z</dcterms:created>
  <dcterms:modified xsi:type="dcterms:W3CDTF">2018-11-15T06:22:00Z</dcterms:modified>
</cp:coreProperties>
</file>